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83C26" w14:textId="06D8EDF2" w:rsidR="005E5078" w:rsidRDefault="005E5078" w:rsidP="005E5078">
      <w:pPr>
        <w:autoSpaceDE w:val="0"/>
        <w:autoSpaceDN w:val="0"/>
        <w:adjustRightInd w:val="0"/>
        <w:spacing w:after="0" w:line="480" w:lineRule="auto"/>
      </w:pPr>
      <w:r>
        <w:rPr>
          <w:rFonts w:cs="Times New Roman"/>
          <w:sz w:val="24"/>
          <w:szCs w:val="24"/>
        </w:rPr>
        <w:t xml:space="preserve">S8 </w:t>
      </w:r>
      <w:r w:rsidRPr="004D0F36">
        <w:rPr>
          <w:rFonts w:cs="Times New Roman"/>
          <w:sz w:val="24"/>
          <w:szCs w:val="24"/>
        </w:rPr>
        <w:t>Table</w:t>
      </w:r>
      <w:r>
        <w:rPr>
          <w:rFonts w:cs="Times New Roman"/>
          <w:sz w:val="24"/>
          <w:szCs w:val="24"/>
        </w:rPr>
        <w:t>:</w:t>
      </w:r>
      <w:r w:rsidRPr="003270D5">
        <w:rPr>
          <w:rFonts w:cs="Times New Roman"/>
          <w:sz w:val="24"/>
          <w:szCs w:val="24"/>
        </w:rPr>
        <w:t xml:space="preserve"> Post-hoc Fisher’s exact test </w:t>
      </w:r>
      <w:r w:rsidRPr="003270D5">
        <w:rPr>
          <w:rFonts w:cs="Times New Roman"/>
          <w:i/>
          <w:sz w:val="24"/>
          <w:szCs w:val="24"/>
        </w:rPr>
        <w:t>p</w:t>
      </w:r>
      <w:r w:rsidRPr="003270D5">
        <w:rPr>
          <w:rFonts w:cs="Times New Roman"/>
          <w:sz w:val="24"/>
          <w:szCs w:val="24"/>
        </w:rPr>
        <w:t xml:space="preserve">-values for genotype V1016I in Machala, with comparisons in genotype frequencies made between seasons. Significant difference are denoted </w:t>
      </w:r>
      <w:r>
        <w:rPr>
          <w:rFonts w:cs="Times New Roman"/>
          <w:sz w:val="24"/>
          <w:szCs w:val="24"/>
        </w:rPr>
        <w:t>with an asterisk</w:t>
      </w:r>
      <w:r w:rsidRPr="003270D5">
        <w:rPr>
          <w:rFonts w:cs="Times New Roman"/>
          <w:sz w:val="24"/>
          <w:szCs w:val="24"/>
        </w:rPr>
        <w:t>.</w:t>
      </w:r>
      <w:bookmarkStart w:id="0" w:name="_GoBack"/>
      <w:bookmarkEnd w:id="0"/>
      <w:r>
        <w:t xml:space="preserve"> </w:t>
      </w:r>
    </w:p>
    <w:tbl>
      <w:tblPr>
        <w:tblStyle w:val="PlainTable22"/>
        <w:tblW w:w="4152" w:type="dxa"/>
        <w:tblLook w:val="0620" w:firstRow="1" w:lastRow="0" w:firstColumn="0" w:lastColumn="0" w:noHBand="1" w:noVBand="1"/>
      </w:tblPr>
      <w:tblGrid>
        <w:gridCol w:w="1296"/>
        <w:gridCol w:w="1112"/>
        <w:gridCol w:w="872"/>
        <w:gridCol w:w="872"/>
      </w:tblGrid>
      <w:tr w:rsidR="005E5078" w:rsidRPr="004D0F36" w14:paraId="0532A657" w14:textId="77777777" w:rsidTr="004D0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1296" w:type="dxa"/>
          </w:tcPr>
          <w:p w14:paraId="5BC83819" w14:textId="77777777" w:rsidR="005E5078" w:rsidRPr="004D0F36" w:rsidRDefault="005E5078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Season:</w:t>
            </w:r>
          </w:p>
          <w:p w14:paraId="2B1CFD10" w14:textId="77777777" w:rsidR="005E5078" w:rsidRPr="004D0F36" w:rsidRDefault="005E5078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Season</w:t>
            </w:r>
          </w:p>
        </w:tc>
        <w:tc>
          <w:tcPr>
            <w:tcW w:w="1112" w:type="dxa"/>
          </w:tcPr>
          <w:p w14:paraId="12250A75" w14:textId="77777777" w:rsidR="005E5078" w:rsidRPr="004D0F36" w:rsidRDefault="005E5078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I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I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</w:t>
            </w:r>
          </w:p>
          <w:p w14:paraId="320EF476" w14:textId="77777777" w:rsidR="005E5078" w:rsidRPr="004D0F36" w:rsidRDefault="005E5078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V/I</w:t>
            </w:r>
          </w:p>
        </w:tc>
        <w:tc>
          <w:tcPr>
            <w:tcW w:w="872" w:type="dxa"/>
          </w:tcPr>
          <w:p w14:paraId="02C51110" w14:textId="77777777" w:rsidR="005E5078" w:rsidRPr="004D0F36" w:rsidRDefault="005E5078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I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I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V/V</w:t>
            </w:r>
          </w:p>
        </w:tc>
        <w:tc>
          <w:tcPr>
            <w:tcW w:w="872" w:type="dxa"/>
          </w:tcPr>
          <w:p w14:paraId="5D2C3D25" w14:textId="77777777" w:rsidR="005E5078" w:rsidRPr="004D0F36" w:rsidRDefault="005E5078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V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I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V/V</w:t>
            </w:r>
          </w:p>
        </w:tc>
      </w:tr>
      <w:tr w:rsidR="005E5078" w:rsidRPr="004D0F36" w14:paraId="0925315C" w14:textId="77777777" w:rsidTr="004D0F36">
        <w:trPr>
          <w:trHeight w:val="314"/>
        </w:trPr>
        <w:tc>
          <w:tcPr>
            <w:tcW w:w="1296" w:type="dxa"/>
          </w:tcPr>
          <w:p w14:paraId="0323FF52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:2</w:t>
            </w:r>
          </w:p>
        </w:tc>
        <w:tc>
          <w:tcPr>
            <w:tcW w:w="1112" w:type="dxa"/>
          </w:tcPr>
          <w:p w14:paraId="1706AA9C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872" w:type="dxa"/>
          </w:tcPr>
          <w:p w14:paraId="75CBD087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872" w:type="dxa"/>
          </w:tcPr>
          <w:p w14:paraId="270BC22E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5E5078" w:rsidRPr="004D0F36" w14:paraId="2F1C2E6A" w14:textId="77777777" w:rsidTr="004D0F36">
        <w:trPr>
          <w:trHeight w:val="296"/>
        </w:trPr>
        <w:tc>
          <w:tcPr>
            <w:tcW w:w="1296" w:type="dxa"/>
          </w:tcPr>
          <w:p w14:paraId="72E3574F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:3</w:t>
            </w:r>
          </w:p>
        </w:tc>
        <w:tc>
          <w:tcPr>
            <w:tcW w:w="1112" w:type="dxa"/>
          </w:tcPr>
          <w:p w14:paraId="16995714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872" w:type="dxa"/>
          </w:tcPr>
          <w:p w14:paraId="13AE6AF7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872" w:type="dxa"/>
          </w:tcPr>
          <w:p w14:paraId="254A5143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5E5078" w:rsidRPr="004D0F36" w14:paraId="681BA013" w14:textId="77777777" w:rsidTr="004D0F36">
        <w:trPr>
          <w:trHeight w:val="278"/>
        </w:trPr>
        <w:tc>
          <w:tcPr>
            <w:tcW w:w="1296" w:type="dxa"/>
          </w:tcPr>
          <w:p w14:paraId="672D5F63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2:3</w:t>
            </w:r>
          </w:p>
        </w:tc>
        <w:tc>
          <w:tcPr>
            <w:tcW w:w="1112" w:type="dxa"/>
          </w:tcPr>
          <w:p w14:paraId="52B152B9" w14:textId="77777777" w:rsidR="005E5078" w:rsidRPr="004D0F36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2*</w:t>
            </w:r>
          </w:p>
        </w:tc>
        <w:tc>
          <w:tcPr>
            <w:tcW w:w="872" w:type="dxa"/>
          </w:tcPr>
          <w:p w14:paraId="77BF6369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43</w:t>
            </w:r>
          </w:p>
        </w:tc>
        <w:tc>
          <w:tcPr>
            <w:tcW w:w="872" w:type="dxa"/>
          </w:tcPr>
          <w:p w14:paraId="0455BC0B" w14:textId="77777777" w:rsidR="005E5078" w:rsidRPr="00895574" w:rsidRDefault="005E5078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</w:tbl>
    <w:p w14:paraId="523C1696" w14:textId="5814A559" w:rsidR="00A652AC" w:rsidRDefault="00A652AC"/>
    <w:sectPr w:rsidR="00A65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078"/>
    <w:rsid w:val="005E5078"/>
    <w:rsid w:val="00A6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3552"/>
  <w15:chartTrackingRefBased/>
  <w15:docId w15:val="{68168EA1-D80F-40B1-A426-6E201A7A1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07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5E50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6:00Z</dcterms:created>
  <dcterms:modified xsi:type="dcterms:W3CDTF">2019-03-01T21:51:00Z</dcterms:modified>
</cp:coreProperties>
</file>